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25B" w:rsidRDefault="005E125B" w:rsidP="005E125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E125B" w:rsidRPr="00377913" w:rsidTr="004459BA">
        <w:tc>
          <w:tcPr>
            <w:tcW w:w="31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5E125B" w:rsidRPr="00377913" w:rsidRDefault="005E125B" w:rsidP="004459BA">
            <w:pPr>
              <w:jc w:val="center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b/>
                <w:sz w:val="20"/>
                <w:szCs w:val="20"/>
              </w:rPr>
              <w:t>Physical Function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5E125B" w:rsidRPr="00377913" w:rsidRDefault="005E125B" w:rsidP="004459BA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b/>
                <w:sz w:val="20"/>
                <w:szCs w:val="20"/>
              </w:rPr>
              <w:t>ADL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5E125B" w:rsidRPr="00377913" w:rsidRDefault="005E125B" w:rsidP="004459BA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b/>
                <w:sz w:val="20"/>
                <w:szCs w:val="20"/>
              </w:rPr>
              <w:t>Mobility and Balance</w:t>
            </w:r>
          </w:p>
        </w:tc>
      </w:tr>
      <w:tr w:rsidR="005E125B" w:rsidRPr="00377913" w:rsidTr="004459BA">
        <w:tc>
          <w:tcPr>
            <w:tcW w:w="3116" w:type="dxa"/>
            <w:tcBorders>
              <w:top w:val="single" w:sz="12" w:space="0" w:color="000000"/>
              <w:bottom w:val="single" w:sz="12" w:space="0" w:color="000000"/>
            </w:tcBorders>
          </w:tcPr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Restlessnes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Reduction in usual activity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Having trouble getting going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Head and neck problem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Sense of pain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Alcohol use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12" w:space="0" w:color="000000"/>
            </w:tcBorders>
          </w:tcPr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Sleep change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Changes in every day activitie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Problems getting dressed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Toileting problem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Personal hygiene and grooming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Problems with bathing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Help eating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Nutritional problems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12" w:space="0" w:color="000000"/>
            </w:tcBorders>
          </w:tcPr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Impaired mobility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Poor coordination, trunk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Functional limitation in range of motion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Functional limitation in voluntary movement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Help getting in and out of chair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Irregular gait pattern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History of fall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Poor standing posture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Restlessness</w:t>
            </w:r>
          </w:p>
        </w:tc>
      </w:tr>
      <w:tr w:rsidR="005E125B" w:rsidRPr="00377913" w:rsidTr="004459BA">
        <w:tc>
          <w:tcPr>
            <w:tcW w:w="31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5E125B" w:rsidRPr="00377913" w:rsidRDefault="005E125B" w:rsidP="004459BA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b/>
                <w:sz w:val="20"/>
                <w:szCs w:val="20"/>
              </w:rPr>
              <w:t>Medical Problems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5E125B" w:rsidRPr="00377913" w:rsidRDefault="005E125B" w:rsidP="004459BA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b/>
                <w:sz w:val="20"/>
                <w:szCs w:val="20"/>
              </w:rPr>
              <w:t>Chronic Disease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5E125B" w:rsidRPr="00377913" w:rsidRDefault="005E125B" w:rsidP="004459BA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b/>
                <w:sz w:val="20"/>
                <w:szCs w:val="20"/>
              </w:rPr>
              <w:t>Cognition – Non-Dementia</w:t>
            </w:r>
          </w:p>
        </w:tc>
      </w:tr>
      <w:tr w:rsidR="005E125B" w:rsidRPr="00377913" w:rsidTr="004459BA">
        <w:tc>
          <w:tcPr>
            <w:tcW w:w="3116" w:type="dxa"/>
            <w:tcBorders>
              <w:top w:val="single" w:sz="12" w:space="0" w:color="000000"/>
              <w:bottom w:val="single" w:sz="12" w:space="0" w:color="000000"/>
            </w:tcBorders>
          </w:tcPr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Gastrointestinal problem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Musculoskeletal problem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Other medical history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Skin problems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12" w:space="0" w:color="000000"/>
            </w:tcBorders>
          </w:tcPr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Cancer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History of diabetes mellitu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History of degenerative disease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History of thyroid disease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12" w:space="0" w:color="000000"/>
            </w:tcBorders>
          </w:tcPr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Short-term memory impairment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Long-term memory impairment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Changes in general mental functioning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Onset of cognitive symptom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Memory changes</w:t>
            </w:r>
          </w:p>
        </w:tc>
      </w:tr>
      <w:tr w:rsidR="005E125B" w:rsidRPr="00377913" w:rsidTr="004459BA">
        <w:tc>
          <w:tcPr>
            <w:tcW w:w="31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5E125B" w:rsidRPr="00377913" w:rsidRDefault="005E125B" w:rsidP="004459BA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b/>
                <w:sz w:val="20"/>
                <w:szCs w:val="20"/>
              </w:rPr>
              <w:t>Psychiatric Illness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5E125B" w:rsidRPr="00377913" w:rsidRDefault="005E125B" w:rsidP="004459BA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b/>
                <w:sz w:val="20"/>
                <w:szCs w:val="20"/>
              </w:rPr>
              <w:t>Bladder and Bowel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5E125B" w:rsidRPr="00377913" w:rsidRDefault="005E125B" w:rsidP="004459BA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b/>
                <w:sz w:val="20"/>
                <w:szCs w:val="20"/>
              </w:rPr>
              <w:t>Cardiovascular Disease</w:t>
            </w:r>
          </w:p>
        </w:tc>
      </w:tr>
      <w:tr w:rsidR="005E125B" w:rsidRPr="00377913" w:rsidTr="004459BA">
        <w:tc>
          <w:tcPr>
            <w:tcW w:w="3116" w:type="dxa"/>
            <w:tcBorders>
              <w:top w:val="single" w:sz="12" w:space="0" w:color="000000"/>
              <w:bottom w:val="single" w:sz="12" w:space="0" w:color="000000"/>
            </w:tcBorders>
          </w:tcPr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Paranoid feature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Anxiety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Other psychiatric illnesse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Clouding or delirium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12" w:space="0" w:color="000000"/>
            </w:tcBorders>
          </w:tcPr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Urinary incontinence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History of renal failure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Bulk difficultie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Bowel incontinence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12" w:space="0" w:color="000000"/>
            </w:tcBorders>
          </w:tcPr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History of stroke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Syncope or blackout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High blood pressure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History of hypo/hypertension</w:t>
            </w:r>
          </w:p>
        </w:tc>
      </w:tr>
      <w:tr w:rsidR="005E125B" w:rsidRPr="00377913" w:rsidTr="004459BA">
        <w:tc>
          <w:tcPr>
            <w:tcW w:w="31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bottom"/>
          </w:tcPr>
          <w:p w:rsidR="005E125B" w:rsidRPr="00377913" w:rsidRDefault="005E125B" w:rsidP="004459BA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b/>
                <w:sz w:val="20"/>
                <w:szCs w:val="20"/>
              </w:rPr>
              <w:t>Social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5E125B" w:rsidRPr="00377913" w:rsidRDefault="005E125B" w:rsidP="004459BA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b/>
                <w:sz w:val="20"/>
                <w:szCs w:val="20"/>
              </w:rPr>
              <w:t>Respiratory Disease</w:t>
            </w:r>
          </w:p>
        </w:tc>
        <w:tc>
          <w:tcPr>
            <w:tcW w:w="31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:rsidR="005E125B" w:rsidRPr="00377913" w:rsidRDefault="005E125B" w:rsidP="004459BA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b/>
                <w:sz w:val="20"/>
                <w:szCs w:val="20"/>
              </w:rPr>
              <w:t>Mood</w:t>
            </w:r>
          </w:p>
        </w:tc>
      </w:tr>
      <w:tr w:rsidR="005E125B" w:rsidRPr="00377913" w:rsidTr="004459BA">
        <w:tc>
          <w:tcPr>
            <w:tcW w:w="3116" w:type="dxa"/>
            <w:tcBorders>
              <w:top w:val="single" w:sz="12" w:space="0" w:color="000000"/>
            </w:tcBorders>
          </w:tcPr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Change in communication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Difficulty speaking or communicating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Social interaction</w:t>
            </w:r>
          </w:p>
        </w:tc>
        <w:tc>
          <w:tcPr>
            <w:tcW w:w="3117" w:type="dxa"/>
            <w:tcBorders>
              <w:top w:val="single" w:sz="12" w:space="0" w:color="000000"/>
            </w:tcBorders>
          </w:tcPr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Lung problems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Respiratory problems</w:t>
            </w:r>
          </w:p>
        </w:tc>
        <w:tc>
          <w:tcPr>
            <w:tcW w:w="3117" w:type="dxa"/>
            <w:tcBorders>
              <w:top w:val="single" w:sz="12" w:space="0" w:color="000000"/>
            </w:tcBorders>
          </w:tcPr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Feeling sad, blue depressed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Depression</w:t>
            </w:r>
          </w:p>
          <w:p w:rsidR="005E125B" w:rsidRPr="00377913" w:rsidRDefault="005E125B" w:rsidP="004459B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377913">
              <w:rPr>
                <w:rFonts w:ascii="Arial Narrow" w:hAnsi="Arial Narrow" w:cs="Times New Roman"/>
                <w:sz w:val="20"/>
                <w:szCs w:val="20"/>
              </w:rPr>
              <w:t>Mood problems</w:t>
            </w:r>
          </w:p>
        </w:tc>
      </w:tr>
    </w:tbl>
    <w:p w:rsidR="00D75A13" w:rsidRDefault="00D75A13">
      <w:bookmarkStart w:id="0" w:name="_GoBack"/>
      <w:bookmarkEnd w:id="0"/>
    </w:p>
    <w:sectPr w:rsidR="00D75A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25B"/>
    <w:rsid w:val="005E125B"/>
    <w:rsid w:val="00D7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399E4"/>
  <w15:chartTrackingRefBased/>
  <w15:docId w15:val="{2B25161F-690B-49EE-A016-453DBD805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</dc:creator>
  <cp:keywords/>
  <dc:description/>
  <cp:lastModifiedBy>Victoria</cp:lastModifiedBy>
  <cp:revision>1</cp:revision>
  <dcterms:created xsi:type="dcterms:W3CDTF">2019-02-19T18:03:00Z</dcterms:created>
  <dcterms:modified xsi:type="dcterms:W3CDTF">2019-02-19T18:04:00Z</dcterms:modified>
</cp:coreProperties>
</file>